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0D2" w:rsidRDefault="000340D2" w:rsidP="000340D2">
      <w:pPr>
        <w:spacing w:line="36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SUPPLEMENTARY TABLES:</w:t>
      </w:r>
    </w:p>
    <w:p w:rsidR="000340D2" w:rsidRPr="00383AC7" w:rsidRDefault="000340D2" w:rsidP="000340D2">
      <w:pPr>
        <w:pStyle w:val="Heading5"/>
        <w:spacing w:line="360" w:lineRule="auto"/>
        <w:jc w:val="both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 w:rsidRPr="00383AC7">
        <w:rPr>
          <w:rFonts w:asciiTheme="minorHAnsi" w:hAnsiTheme="minorHAnsi" w:cstheme="minorHAnsi"/>
          <w:color w:val="auto"/>
          <w:sz w:val="24"/>
          <w:szCs w:val="24"/>
        </w:rPr>
        <w:t xml:space="preserve">Table </w:t>
      </w:r>
      <w:r>
        <w:rPr>
          <w:rFonts w:asciiTheme="minorHAnsi" w:hAnsiTheme="minorHAnsi" w:cstheme="minorHAnsi"/>
          <w:color w:val="auto"/>
          <w:sz w:val="24"/>
          <w:szCs w:val="24"/>
        </w:rPr>
        <w:t>S</w:t>
      </w:r>
      <w:r w:rsidRPr="00383AC7">
        <w:rPr>
          <w:rFonts w:asciiTheme="minorHAnsi" w:hAnsiTheme="minorHAnsi" w:cstheme="minorHAnsi"/>
          <w:color w:val="auto"/>
          <w:sz w:val="24"/>
          <w:szCs w:val="24"/>
        </w:rPr>
        <w:t>1</w:t>
      </w:r>
      <w:r w:rsidRPr="00383AC7">
        <w:rPr>
          <w:rFonts w:asciiTheme="minorHAnsi" w:hAnsiTheme="minorHAnsi" w:cstheme="minorHAnsi"/>
          <w:color w:val="auto"/>
          <w:sz w:val="24"/>
          <w:szCs w:val="24"/>
        </w:rPr>
        <w:tab/>
      </w:r>
      <w:r w:rsidRPr="00383AC7">
        <w:rPr>
          <w:rFonts w:asciiTheme="minorHAnsi" w:hAnsiTheme="minorHAnsi" w:cstheme="minorHAnsi"/>
          <w:b w:val="0"/>
          <w:color w:val="auto"/>
          <w:sz w:val="24"/>
          <w:szCs w:val="24"/>
        </w:rPr>
        <w:t>Strains selected as representative isolates.</w:t>
      </w:r>
    </w:p>
    <w:tbl>
      <w:tblPr>
        <w:tblW w:w="15564" w:type="dxa"/>
        <w:jc w:val="center"/>
        <w:tblLayout w:type="fixed"/>
        <w:tblLook w:val="04A0" w:firstRow="1" w:lastRow="0" w:firstColumn="1" w:lastColumn="0" w:noHBand="0" w:noVBand="1"/>
      </w:tblPr>
      <w:tblGrid>
        <w:gridCol w:w="1243"/>
        <w:gridCol w:w="1310"/>
        <w:gridCol w:w="2637"/>
        <w:gridCol w:w="977"/>
        <w:gridCol w:w="1213"/>
        <w:gridCol w:w="925"/>
        <w:gridCol w:w="925"/>
        <w:gridCol w:w="986"/>
        <w:gridCol w:w="1216"/>
        <w:gridCol w:w="613"/>
        <w:gridCol w:w="741"/>
        <w:gridCol w:w="2778"/>
      </w:tblGrid>
      <w:tr w:rsidR="000340D2" w:rsidRPr="00383AC7" w:rsidTr="00AA5107">
        <w:trPr>
          <w:trHeight w:val="703"/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Isolate</w:t>
            </w:r>
          </w:p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PFGE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Clinical dat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Status</w:t>
            </w:r>
            <w:r>
              <w:rPr>
                <w:rFonts w:cstheme="minorHAnsi"/>
                <w:b/>
                <w:sz w:val="24"/>
                <w:szCs w:val="24"/>
              </w:rPr>
              <w:t xml:space="preserve"> of PFGE clon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MLST</w:t>
            </w:r>
          </w:p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S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MLST</w:t>
            </w:r>
          </w:p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CC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i/>
                <w:sz w:val="24"/>
                <w:szCs w:val="24"/>
              </w:rPr>
              <w:t>spa</w:t>
            </w:r>
            <w:r w:rsidRPr="00383AC7">
              <w:rPr>
                <w:rFonts w:cstheme="minorHAnsi"/>
                <w:b/>
                <w:sz w:val="24"/>
                <w:szCs w:val="24"/>
              </w:rPr>
              <w:t>-C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83AC7">
              <w:rPr>
                <w:rFonts w:cstheme="minorHAnsi"/>
                <w:b/>
                <w:sz w:val="24"/>
                <w:szCs w:val="24"/>
              </w:rPr>
              <w:t>SCC</w:t>
            </w:r>
            <w:r w:rsidRPr="00383AC7">
              <w:rPr>
                <w:rFonts w:cstheme="minorHAnsi"/>
                <w:b/>
                <w:i/>
                <w:sz w:val="24"/>
                <w:szCs w:val="24"/>
              </w:rPr>
              <w:t>mec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proofErr w:type="spellStart"/>
            <w:r w:rsidRPr="00383AC7">
              <w:rPr>
                <w:rFonts w:cstheme="minorHAnsi"/>
                <w:b/>
                <w:i/>
                <w:sz w:val="24"/>
                <w:szCs w:val="24"/>
              </w:rPr>
              <w:t>agr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PVL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3AC7">
              <w:rPr>
                <w:rFonts w:cstheme="minorHAnsi"/>
                <w:b/>
                <w:sz w:val="24"/>
                <w:szCs w:val="24"/>
              </w:rPr>
              <w:t>Statistical association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3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A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Lip absces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86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+/SSTI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38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B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Laparotomy</w:t>
            </w:r>
          </w:p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(day 15 post-operative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FB17B0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R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14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THW-C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Abscess left kne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9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+/SSTI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39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THW-C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eptic left tibia ex-fix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BJ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9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one</w:t>
            </w:r>
            <w:r w:rsidRPr="00383AC7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36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E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Chronic folliculit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2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2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F:16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+/SSTI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6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O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 xml:space="preserve">Pyrexia, </w:t>
            </w:r>
            <w:proofErr w:type="spellStart"/>
            <w:r w:rsidRPr="00383AC7">
              <w:rPr>
                <w:rFonts w:cstheme="minorHAnsi"/>
                <w:sz w:val="24"/>
                <w:szCs w:val="24"/>
              </w:rPr>
              <w:t>intracostal</w:t>
            </w:r>
            <w:proofErr w:type="spellEnd"/>
            <w:r w:rsidRPr="00383AC7">
              <w:rPr>
                <w:rFonts w:cstheme="minorHAnsi"/>
                <w:sz w:val="24"/>
                <w:szCs w:val="24"/>
              </w:rPr>
              <w:t xml:space="preserve"> drainage sit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R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1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R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6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G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eptic ORIF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BJ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86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597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FB17B0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SSA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7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J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inus fungal infect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EN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FB17B0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8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L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Sepsis, pin tract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PROS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39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R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7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N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bCs/>
                <w:color w:val="000000"/>
                <w:sz w:val="24"/>
                <w:szCs w:val="24"/>
              </w:rPr>
              <w:t>Sepsis, nosocomial MRS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bCs/>
                <w:color w:val="000000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1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R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19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K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mpetigo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in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HIV+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7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P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Pus from han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in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1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HIV+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9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O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ep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1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one</w:t>
            </w:r>
            <w:r w:rsidRPr="00383AC7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9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L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eptic woun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39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3AC7">
              <w:rPr>
                <w:rFonts w:cstheme="minorHAnsi"/>
                <w:bCs/>
                <w:sz w:val="24"/>
                <w:szCs w:val="24"/>
              </w:rPr>
              <w:t>UK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one</w:t>
            </w:r>
            <w:r w:rsidRPr="00383AC7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lastRenderedPageBreak/>
              <w:t>THW12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S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ep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41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V2</w:t>
            </w:r>
            <w:r w:rsidRPr="00383AC7">
              <w:rPr>
                <w:rFonts w:cstheme="minorHAnsi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o clinical data suppli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U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F:1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2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X-X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Wound sep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EX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1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THW-Y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Wound seps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86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3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Z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easl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E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86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6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AA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Conjunctiviti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E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R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6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V1</w:t>
            </w:r>
            <w:r w:rsidRPr="00383AC7">
              <w:rPr>
                <w:rFonts w:cstheme="minorHAnsi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Suspect TB, pericardial flui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35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EE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Hip absces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EX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-</w:t>
            </w:r>
          </w:p>
        </w:tc>
      </w:tr>
      <w:tr w:rsidR="000340D2" w:rsidRPr="00383AC7" w:rsidTr="00AA5107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36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V3</w:t>
            </w:r>
            <w:r w:rsidRPr="00383AC7">
              <w:rPr>
                <w:rFonts w:cstheme="minorHAnsi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Wound infect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88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MSSA/PVL+</w:t>
            </w:r>
          </w:p>
        </w:tc>
      </w:tr>
      <w:tr w:rsidR="000340D2" w:rsidRPr="00383AC7" w:rsidTr="00FB17B0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4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THW-W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ESRF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V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267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83AC7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FB17B0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SSA/PVL-</w:t>
            </w:r>
          </w:p>
        </w:tc>
      </w:tr>
      <w:tr w:rsidR="000340D2" w:rsidRPr="00383AC7" w:rsidTr="00FB17B0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25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THW-BB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fected leg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SST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n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186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II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0340D2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83AC7">
              <w:rPr>
                <w:rFonts w:cstheme="minorHAnsi"/>
                <w:sz w:val="24"/>
                <w:szCs w:val="24"/>
              </w:rPr>
              <w:t>+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40D2" w:rsidRPr="00383AC7" w:rsidRDefault="00FB17B0" w:rsidP="003A7EDE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VL+</w:t>
            </w:r>
          </w:p>
        </w:tc>
      </w:tr>
    </w:tbl>
    <w:p w:rsidR="000340D2" w:rsidRPr="00383AC7" w:rsidRDefault="000340D2" w:rsidP="000340D2">
      <w:pPr>
        <w:spacing w:line="360" w:lineRule="auto"/>
        <w:jc w:val="both"/>
        <w:rPr>
          <w:rFonts w:cstheme="minorHAnsi"/>
          <w:sz w:val="24"/>
          <w:szCs w:val="24"/>
        </w:rPr>
      </w:pPr>
      <w:r w:rsidRPr="00383AC7">
        <w:rPr>
          <w:rFonts w:cstheme="minorHAnsi"/>
          <w:sz w:val="24"/>
          <w:szCs w:val="24"/>
        </w:rPr>
        <w:t xml:space="preserve">ESFR = end-stage renal failure; ORIF = open reduction and internal fixation; Inter = intermediate; NA = not applicable; Ex = excluded; SSTI = skin and soft tissue; BJ = bone and joint; RT = respiratory tract; ENT = ear, nose and throat; PROST = prosthetic device; UK = unknown; UT = urinary tract; EY = eye; CA = cardiac; IVD = intravascular device; 1 = selected from HIV+ patients of dominant MRSA and MSSA clones; 2 = only MRSA isolates identified with a non-typeable </w:t>
      </w:r>
      <w:proofErr w:type="spellStart"/>
      <w:r w:rsidRPr="00383AC7">
        <w:rPr>
          <w:rFonts w:cstheme="minorHAnsi"/>
          <w:sz w:val="24"/>
          <w:szCs w:val="24"/>
        </w:rPr>
        <w:t>SCC</w:t>
      </w:r>
      <w:r w:rsidRPr="00383AC7">
        <w:rPr>
          <w:rFonts w:cstheme="minorHAnsi"/>
          <w:i/>
          <w:sz w:val="24"/>
          <w:szCs w:val="24"/>
        </w:rPr>
        <w:t>mec</w:t>
      </w:r>
      <w:proofErr w:type="spellEnd"/>
      <w:r w:rsidRPr="00383AC7">
        <w:rPr>
          <w:rFonts w:cstheme="minorHAnsi"/>
          <w:sz w:val="24"/>
          <w:szCs w:val="24"/>
        </w:rPr>
        <w:t xml:space="preserve"> element; @ = </w:t>
      </w:r>
      <w:proofErr w:type="spellStart"/>
      <w:r w:rsidRPr="00383AC7">
        <w:rPr>
          <w:rFonts w:cstheme="minorHAnsi"/>
          <w:i/>
          <w:sz w:val="24"/>
          <w:szCs w:val="24"/>
        </w:rPr>
        <w:t>Apa</w:t>
      </w:r>
      <w:r w:rsidRPr="00383AC7">
        <w:rPr>
          <w:rFonts w:cstheme="minorHAnsi"/>
          <w:sz w:val="24"/>
          <w:szCs w:val="24"/>
        </w:rPr>
        <w:t>I</w:t>
      </w:r>
      <w:proofErr w:type="spellEnd"/>
      <w:r w:rsidRPr="00383AC7">
        <w:rPr>
          <w:rFonts w:cstheme="minorHAnsi"/>
          <w:sz w:val="24"/>
          <w:szCs w:val="24"/>
        </w:rPr>
        <w:t xml:space="preserve"> MRA</w:t>
      </w:r>
    </w:p>
    <w:p w:rsidR="000340D2" w:rsidRPr="00383AC7" w:rsidRDefault="000340D2" w:rsidP="000340D2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0340D2" w:rsidRPr="00383AC7" w:rsidRDefault="000340D2" w:rsidP="000340D2">
      <w:pPr>
        <w:spacing w:line="360" w:lineRule="auto"/>
        <w:jc w:val="both"/>
        <w:rPr>
          <w:rFonts w:cstheme="minorHAnsi"/>
          <w:sz w:val="24"/>
          <w:szCs w:val="24"/>
        </w:rPr>
        <w:sectPr w:rsidR="000340D2" w:rsidRPr="00383AC7" w:rsidSect="003A7EDE">
          <w:pgSz w:w="16838" w:h="11906" w:orient="landscape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:rsidR="00071B84" w:rsidRPr="00C87304" w:rsidRDefault="00071B84" w:rsidP="00071B84">
      <w:pPr>
        <w:spacing w:line="360" w:lineRule="auto"/>
        <w:ind w:left="1440" w:hanging="1440"/>
        <w:jc w:val="both"/>
        <w:rPr>
          <w:rFonts w:cstheme="minorHAnsi"/>
          <w:sz w:val="24"/>
          <w:szCs w:val="24"/>
        </w:rPr>
      </w:pPr>
      <w:r w:rsidRPr="00C87304">
        <w:rPr>
          <w:rFonts w:cstheme="minorHAnsi"/>
          <w:b/>
          <w:sz w:val="24"/>
          <w:szCs w:val="24"/>
        </w:rPr>
        <w:lastRenderedPageBreak/>
        <w:t xml:space="preserve">Table </w:t>
      </w:r>
      <w:r w:rsidR="009F1022">
        <w:rPr>
          <w:rFonts w:cstheme="minorHAnsi"/>
          <w:b/>
          <w:sz w:val="24"/>
          <w:szCs w:val="24"/>
        </w:rPr>
        <w:t>S</w:t>
      </w:r>
      <w:r w:rsidR="000340D2">
        <w:rPr>
          <w:rFonts w:cstheme="minorHAnsi"/>
          <w:b/>
          <w:sz w:val="24"/>
          <w:szCs w:val="24"/>
        </w:rPr>
        <w:t>2</w:t>
      </w:r>
      <w:r w:rsidRPr="00C87304">
        <w:rPr>
          <w:rFonts w:cstheme="minorHAnsi"/>
          <w:sz w:val="24"/>
          <w:szCs w:val="24"/>
        </w:rPr>
        <w:tab/>
        <w:t>Pearson correlation (r) for the correlation between different assays and the corresponding p-value.  Statistically significant (p &lt; 0.05) correlations are displayed in bold.</w:t>
      </w:r>
    </w:p>
    <w:tbl>
      <w:tblPr>
        <w:tblW w:w="8064" w:type="dxa"/>
        <w:jc w:val="center"/>
        <w:tblLook w:val="04A0" w:firstRow="1" w:lastRow="0" w:firstColumn="1" w:lastColumn="0" w:noHBand="0" w:noVBand="1"/>
      </w:tblPr>
      <w:tblGrid>
        <w:gridCol w:w="3130"/>
        <w:gridCol w:w="2682"/>
        <w:gridCol w:w="1236"/>
        <w:gridCol w:w="1016"/>
      </w:tblGrid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Assay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Pearson correlation (r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Figure</w:t>
            </w:r>
          </w:p>
        </w:tc>
      </w:tr>
      <w:tr w:rsidR="00071B84" w:rsidRPr="00C87304" w:rsidTr="00AA5107">
        <w:trPr>
          <w:jc w:val="center"/>
        </w:trPr>
        <w:tc>
          <w:tcPr>
            <w:tcW w:w="80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B84" w:rsidRPr="00C87304" w:rsidRDefault="00071B84" w:rsidP="00AA5107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Correlation</w:t>
            </w:r>
            <w:r w:rsidR="00AA5107">
              <w:rPr>
                <w:rFonts w:cstheme="minorHAnsi"/>
                <w:b/>
                <w:sz w:val="24"/>
                <w:szCs w:val="24"/>
              </w:rPr>
              <w:t>s</w:t>
            </w:r>
            <w:r w:rsidRPr="00C87304">
              <w:rPr>
                <w:rFonts w:cstheme="minorHAnsi"/>
                <w:b/>
                <w:sz w:val="24"/>
                <w:szCs w:val="24"/>
              </w:rPr>
              <w:t xml:space="preserve"> between adherence assays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Uncoated vs. serum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49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83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67048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Uncoated vs. plasma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704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0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BA5">
              <w:rPr>
                <w:rFonts w:cstheme="minorHAnsi"/>
                <w:b/>
                <w:sz w:val="24"/>
                <w:szCs w:val="24"/>
              </w:rPr>
              <w:t>S4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 xml:space="preserve">Uncoated vs. </w:t>
            </w: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602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1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BA5">
              <w:rPr>
                <w:rFonts w:cstheme="minorHAnsi"/>
                <w:b/>
                <w:sz w:val="24"/>
                <w:szCs w:val="24"/>
              </w:rPr>
              <w:t>S5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Uncoated vs. fibrinoge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627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BA5">
              <w:rPr>
                <w:rFonts w:cstheme="minorHAnsi"/>
                <w:b/>
                <w:sz w:val="24"/>
                <w:szCs w:val="24"/>
              </w:rPr>
              <w:t>S6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Uncoated vs. collagen IV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336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7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Uncoated vs. collagen VI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213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06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8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Plasma vs. serum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25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12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10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 xml:space="preserve">Plasma vs. </w:t>
            </w: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709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0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BA5">
              <w:rPr>
                <w:rFonts w:cstheme="minorHAnsi"/>
                <w:b/>
                <w:sz w:val="24"/>
                <w:szCs w:val="24"/>
              </w:rPr>
              <w:t>S11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Plasma vs. fibrinoge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784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00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BA5">
              <w:rPr>
                <w:rFonts w:cstheme="minorHAnsi"/>
                <w:b/>
                <w:sz w:val="24"/>
                <w:szCs w:val="24"/>
              </w:rPr>
              <w:t>S12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Plasma vs. collagen IV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059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777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13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Plasma vs. collagen VI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12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953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14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 xml:space="preserve">Serum vs. </w:t>
            </w: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499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11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15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Serum vs. fibrinoge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48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88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16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Serum vs. collagen IV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9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706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17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Serum vs. collagen VI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674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423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18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b/>
                <w:sz w:val="24"/>
                <w:szCs w:val="24"/>
              </w:rPr>
              <w:t xml:space="preserve"> vs. fibrinoge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743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19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sz w:val="24"/>
                <w:szCs w:val="24"/>
              </w:rPr>
              <w:t xml:space="preserve"> vs. collagen IV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085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685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0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sz w:val="24"/>
                <w:szCs w:val="24"/>
              </w:rPr>
              <w:t xml:space="preserve"> vs. collagen VI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33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872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1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Fibrinogen vs. collagen IV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105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615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2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Fibrinogen vs. collagen VI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19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926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3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2E71D3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de-DE"/>
              </w:rPr>
            </w:pPr>
            <w:r w:rsidRPr="002E71D3">
              <w:rPr>
                <w:rFonts w:cstheme="minorHAnsi"/>
                <w:b/>
                <w:sz w:val="24"/>
                <w:szCs w:val="24"/>
                <w:lang w:val="de-DE"/>
              </w:rPr>
              <w:t xml:space="preserve">Collagen IV vs. </w:t>
            </w:r>
            <w:proofErr w:type="spellStart"/>
            <w:r w:rsidRPr="002E71D3">
              <w:rPr>
                <w:rFonts w:cstheme="minorHAnsi"/>
                <w:b/>
                <w:sz w:val="24"/>
                <w:szCs w:val="24"/>
                <w:lang w:val="de-DE"/>
              </w:rPr>
              <w:t>collagen</w:t>
            </w:r>
            <w:proofErr w:type="spellEnd"/>
            <w:r w:rsidRPr="002E71D3">
              <w:rPr>
                <w:rFonts w:cstheme="minorHAnsi"/>
                <w:b/>
                <w:sz w:val="24"/>
                <w:szCs w:val="24"/>
                <w:lang w:val="de-DE"/>
              </w:rPr>
              <w:t xml:space="preserve"> VI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904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0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24</w:t>
            </w:r>
          </w:p>
        </w:tc>
      </w:tr>
      <w:tr w:rsidR="00071B84" w:rsidRPr="00C87304" w:rsidTr="00AA5107">
        <w:trPr>
          <w:jc w:val="center"/>
        </w:trPr>
        <w:tc>
          <w:tcPr>
            <w:tcW w:w="806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204ADD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04ADD">
              <w:rPr>
                <w:rFonts w:cstheme="minorHAnsi"/>
                <w:b/>
                <w:sz w:val="24"/>
                <w:szCs w:val="24"/>
              </w:rPr>
              <w:t>Correlation</w:t>
            </w:r>
            <w:r w:rsidR="00AA5107">
              <w:rPr>
                <w:rFonts w:cstheme="minorHAnsi"/>
                <w:b/>
                <w:sz w:val="24"/>
                <w:szCs w:val="24"/>
              </w:rPr>
              <w:t>s</w:t>
            </w:r>
            <w:r w:rsidRPr="00204ADD">
              <w:rPr>
                <w:rFonts w:cstheme="minorHAnsi"/>
                <w:b/>
                <w:sz w:val="24"/>
                <w:szCs w:val="24"/>
              </w:rPr>
              <w:t xml:space="preserve"> between adherence and invasion assays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Uncoated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27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17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5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Serum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539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6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26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Plasma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92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57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7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b/>
                <w:sz w:val="24"/>
                <w:szCs w:val="24"/>
              </w:rPr>
              <w:t xml:space="preserve">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470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20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28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Fibrinogen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12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3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29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Collagen IV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054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624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0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lastRenderedPageBreak/>
              <w:t>Collagen VI vs. invas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241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254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1</w:t>
            </w:r>
          </w:p>
        </w:tc>
      </w:tr>
      <w:tr w:rsidR="00071B84" w:rsidRPr="00C87304" w:rsidTr="00AA5107">
        <w:trPr>
          <w:jc w:val="center"/>
        </w:trPr>
        <w:tc>
          <w:tcPr>
            <w:tcW w:w="806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204ADD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04ADD">
              <w:rPr>
                <w:rFonts w:cstheme="minorHAnsi"/>
                <w:b/>
                <w:sz w:val="24"/>
                <w:szCs w:val="24"/>
              </w:rPr>
              <w:t>Correlation</w:t>
            </w:r>
            <w:r w:rsidR="00AA5107">
              <w:rPr>
                <w:rFonts w:cstheme="minorHAnsi"/>
                <w:b/>
                <w:sz w:val="24"/>
                <w:szCs w:val="24"/>
              </w:rPr>
              <w:t>s</w:t>
            </w:r>
            <w:r w:rsidRPr="00204ADD">
              <w:rPr>
                <w:rFonts w:cstheme="minorHAnsi"/>
                <w:b/>
                <w:sz w:val="24"/>
                <w:szCs w:val="24"/>
              </w:rPr>
              <w:t xml:space="preserve"> between adherence and cell death assays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Serum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294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52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2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Uncoated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057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784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3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Plasma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44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83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4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sz w:val="24"/>
                <w:szCs w:val="24"/>
              </w:rPr>
              <w:t xml:space="preserve">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298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47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5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Fibrinogen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56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9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6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Collagen IV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109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601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7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Collagen VI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4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724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8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Serum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97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44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39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Uncoated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15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940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0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Plasma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604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443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1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sz w:val="24"/>
                <w:szCs w:val="24"/>
              </w:rPr>
              <w:t xml:space="preserve">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9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704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2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Fibrinogen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17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21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3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Collagen IV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198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42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4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Collagen VI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091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665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5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Serum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110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598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6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Uncoated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07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970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7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Plasma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097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642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8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sz w:val="24"/>
                <w:szCs w:val="24"/>
              </w:rPr>
              <w:t>Fibronectin</w:t>
            </w:r>
            <w:proofErr w:type="spellEnd"/>
            <w:r w:rsidRPr="00C87304">
              <w:rPr>
                <w:rFonts w:cstheme="minorHAnsi"/>
                <w:sz w:val="24"/>
                <w:szCs w:val="24"/>
              </w:rPr>
              <w:t xml:space="preserve">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213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04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49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Fibrinogen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-0.366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1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50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Collagen IV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66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51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Collagen VI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00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44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52</w:t>
            </w:r>
          </w:p>
        </w:tc>
      </w:tr>
      <w:tr w:rsidR="00071B84" w:rsidRPr="00C87304" w:rsidTr="00AA5107">
        <w:trPr>
          <w:jc w:val="center"/>
        </w:trPr>
        <w:tc>
          <w:tcPr>
            <w:tcW w:w="806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Correlation</w:t>
            </w:r>
            <w:r w:rsidR="00AA5107">
              <w:rPr>
                <w:rFonts w:cstheme="minorHAnsi"/>
                <w:b/>
                <w:sz w:val="24"/>
                <w:szCs w:val="24"/>
              </w:rPr>
              <w:t>s</w:t>
            </w:r>
            <w:r w:rsidRPr="00C87304">
              <w:rPr>
                <w:rFonts w:cstheme="minorHAnsi"/>
                <w:b/>
                <w:sz w:val="24"/>
                <w:szCs w:val="24"/>
              </w:rPr>
              <w:t xml:space="preserve"> between invasion and cell death assays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 xml:space="preserve">Invasion vs. </w:t>
            </w:r>
            <w:proofErr w:type="spellStart"/>
            <w:r w:rsidRPr="00C87304">
              <w:rPr>
                <w:rFonts w:cstheme="minorHAnsi"/>
                <w:sz w:val="24"/>
                <w:szCs w:val="24"/>
              </w:rPr>
              <w:t>Nicoletti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328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117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53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Invasion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76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72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54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Invasion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003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7304">
              <w:rPr>
                <w:rFonts w:cstheme="minorHAnsi"/>
                <w:sz w:val="24"/>
                <w:szCs w:val="24"/>
              </w:rPr>
              <w:t>0.988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EF5BA5" w:rsidRDefault="00EF5BA5" w:rsidP="003A7EDE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5BA5">
              <w:rPr>
                <w:rFonts w:cstheme="minorHAnsi"/>
                <w:sz w:val="24"/>
                <w:szCs w:val="24"/>
              </w:rPr>
              <w:t>S55</w:t>
            </w:r>
          </w:p>
        </w:tc>
      </w:tr>
      <w:tr w:rsidR="00071B84" w:rsidRPr="00C87304" w:rsidTr="00AA5107">
        <w:trPr>
          <w:jc w:val="center"/>
        </w:trPr>
        <w:tc>
          <w:tcPr>
            <w:tcW w:w="806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Correlation</w:t>
            </w:r>
            <w:r w:rsidR="00AA5107">
              <w:rPr>
                <w:rFonts w:cstheme="minorHAnsi"/>
                <w:b/>
                <w:sz w:val="24"/>
                <w:szCs w:val="24"/>
              </w:rPr>
              <w:t>s</w:t>
            </w:r>
            <w:r w:rsidRPr="00C87304">
              <w:rPr>
                <w:rFonts w:cstheme="minorHAnsi"/>
                <w:b/>
                <w:sz w:val="24"/>
                <w:szCs w:val="24"/>
              </w:rPr>
              <w:t xml:space="preserve"> between difference cell death assays</w:t>
            </w:r>
          </w:p>
        </w:tc>
      </w:tr>
      <w:tr w:rsidR="00071B84" w:rsidRPr="00C87304" w:rsidTr="00AA5107">
        <w:trPr>
          <w:trHeight w:val="313"/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Nicoletti</w:t>
            </w:r>
            <w:proofErr w:type="spellEnd"/>
            <w:r w:rsidRPr="00C87304">
              <w:rPr>
                <w:rFonts w:cstheme="minorHAnsi"/>
                <w:b/>
                <w:sz w:val="24"/>
                <w:szCs w:val="24"/>
              </w:rPr>
              <w:t xml:space="preserve">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545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4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56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87304">
              <w:rPr>
                <w:rFonts w:cstheme="minorHAnsi"/>
                <w:b/>
                <w:sz w:val="24"/>
                <w:szCs w:val="24"/>
              </w:rPr>
              <w:t>Nicoletti</w:t>
            </w:r>
            <w:proofErr w:type="spellEnd"/>
            <w:r w:rsidRPr="00C87304">
              <w:rPr>
                <w:rFonts w:cstheme="minorHAnsi"/>
                <w:b/>
                <w:sz w:val="24"/>
                <w:szCs w:val="24"/>
              </w:rPr>
              <w:t xml:space="preserve"> vs. WST-1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-0.740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57</w:t>
            </w:r>
          </w:p>
        </w:tc>
      </w:tr>
      <w:tr w:rsidR="00071B84" w:rsidRPr="00C87304" w:rsidTr="00AA5107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WST-1 vs. LD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-0.6774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C87304" w:rsidRDefault="00071B84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87304">
              <w:rPr>
                <w:rFonts w:cstheme="minorHAnsi"/>
                <w:b/>
                <w:sz w:val="24"/>
                <w:szCs w:val="24"/>
              </w:rPr>
              <w:t>0.00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1B84" w:rsidRPr="008E7317" w:rsidRDefault="00EF5BA5" w:rsidP="003A7EDE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E7317">
              <w:rPr>
                <w:rFonts w:cstheme="minorHAnsi"/>
                <w:b/>
                <w:sz w:val="24"/>
                <w:szCs w:val="24"/>
              </w:rPr>
              <w:t>S58</w:t>
            </w:r>
          </w:p>
        </w:tc>
      </w:tr>
    </w:tbl>
    <w:p w:rsidR="00071B84" w:rsidRDefault="00071B84" w:rsidP="00071B8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AA5107" w:rsidRPr="00C87304" w:rsidRDefault="00AA5107" w:rsidP="00071B8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071B84" w:rsidRPr="00C25577" w:rsidRDefault="00C25577" w:rsidP="00C25577">
      <w:pPr>
        <w:jc w:val="both"/>
        <w:rPr>
          <w:b/>
          <w:sz w:val="24"/>
        </w:rPr>
      </w:pPr>
      <w:r w:rsidRPr="00C25577">
        <w:rPr>
          <w:b/>
          <w:sz w:val="24"/>
        </w:rPr>
        <w:lastRenderedPageBreak/>
        <w:t>SUPPLEMENTARY FIGURES:</w:t>
      </w:r>
    </w:p>
    <w:p w:rsidR="00204ADD" w:rsidRDefault="00204ADD" w:rsidP="00204ADD">
      <w:pPr>
        <w:rPr>
          <w:rFonts w:cstheme="minorHAnsi"/>
          <w:sz w:val="24"/>
          <w:szCs w:val="24"/>
        </w:rPr>
      </w:pPr>
    </w:p>
    <w:p w:rsidR="003A7EDE" w:rsidRPr="00383AC7" w:rsidRDefault="0014227C" w:rsidP="00204ADD">
      <w:pPr>
        <w:rPr>
          <w:rFonts w:cstheme="minorHAnsi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37D71709" wp14:editId="40F438C4">
            <wp:extent cx="6119495" cy="3733800"/>
            <wp:effectExtent l="0" t="0" r="1460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E71D3" w:rsidRDefault="00670488" w:rsidP="002E71D3">
      <w:pPr>
        <w:spacing w:line="360" w:lineRule="auto"/>
        <w:ind w:left="1440" w:hanging="1440"/>
        <w:jc w:val="both"/>
        <w:rPr>
          <w:rFonts w:cstheme="minorHAnsi"/>
          <w:sz w:val="24"/>
          <w:szCs w:val="24"/>
        </w:rPr>
      </w:pPr>
      <w:r w:rsidRPr="00383AC7">
        <w:rPr>
          <w:rFonts w:cstheme="minorHAnsi"/>
          <w:b/>
          <w:sz w:val="24"/>
          <w:szCs w:val="24"/>
        </w:rPr>
        <w:t xml:space="preserve">Figure </w:t>
      </w:r>
      <w:r w:rsidR="00EF5BA5">
        <w:rPr>
          <w:rFonts w:cstheme="minorHAnsi"/>
          <w:b/>
          <w:sz w:val="24"/>
          <w:szCs w:val="24"/>
        </w:rPr>
        <w:t>S1</w:t>
      </w:r>
      <w:r w:rsidRPr="00383AC7">
        <w:rPr>
          <w:rFonts w:cstheme="minorHAnsi"/>
          <w:sz w:val="24"/>
          <w:szCs w:val="24"/>
        </w:rPr>
        <w:tab/>
        <w:t xml:space="preserve">Induction of host cell death of </w:t>
      </w:r>
      <w:proofErr w:type="gramStart"/>
      <w:r w:rsidRPr="00383AC7">
        <w:rPr>
          <w:rFonts w:cstheme="minorHAnsi"/>
          <w:sz w:val="24"/>
          <w:szCs w:val="24"/>
        </w:rPr>
        <w:t>representative</w:t>
      </w:r>
      <w:proofErr w:type="gramEnd"/>
      <w:r w:rsidRPr="00383AC7">
        <w:rPr>
          <w:rFonts w:cstheme="minorHAnsi"/>
          <w:sz w:val="24"/>
          <w:szCs w:val="24"/>
        </w:rPr>
        <w:t xml:space="preserve"> South African </w:t>
      </w:r>
      <w:r w:rsidRPr="00383AC7">
        <w:rPr>
          <w:rFonts w:cstheme="minorHAnsi"/>
          <w:i/>
          <w:sz w:val="24"/>
          <w:szCs w:val="24"/>
        </w:rPr>
        <w:t xml:space="preserve">S. </w:t>
      </w:r>
      <w:proofErr w:type="spellStart"/>
      <w:r w:rsidRPr="00383AC7">
        <w:rPr>
          <w:rFonts w:cstheme="minorHAnsi"/>
          <w:i/>
          <w:sz w:val="24"/>
          <w:szCs w:val="24"/>
        </w:rPr>
        <w:t>aureus</w:t>
      </w:r>
      <w:proofErr w:type="spellEnd"/>
      <w:r w:rsidR="00AA5107">
        <w:rPr>
          <w:rFonts w:cstheme="minorHAnsi"/>
          <w:sz w:val="24"/>
          <w:szCs w:val="24"/>
        </w:rPr>
        <w:t xml:space="preserve"> isolates</w:t>
      </w:r>
      <w:r w:rsidR="004F0FC8">
        <w:rPr>
          <w:rFonts w:cstheme="minorHAnsi"/>
          <w:sz w:val="24"/>
          <w:szCs w:val="24"/>
        </w:rPr>
        <w:t xml:space="preserve"> determined by LDH assay on EA.hy926 cells</w:t>
      </w:r>
      <w:r w:rsidR="001910B3">
        <w:rPr>
          <w:rFonts w:cstheme="minorHAnsi"/>
          <w:sz w:val="24"/>
          <w:szCs w:val="24"/>
        </w:rPr>
        <w:t>.  The number next to each isolates names is the MLST ST</w:t>
      </w:r>
      <w:proofErr w:type="gramStart"/>
      <w:r w:rsidR="001910B3">
        <w:rPr>
          <w:rFonts w:cstheme="minorHAnsi"/>
          <w:sz w:val="24"/>
          <w:szCs w:val="24"/>
        </w:rPr>
        <w:t>:MLST</w:t>
      </w:r>
      <w:proofErr w:type="gramEnd"/>
      <w:r w:rsidR="001910B3">
        <w:rPr>
          <w:rFonts w:cstheme="minorHAnsi"/>
          <w:sz w:val="24"/>
          <w:szCs w:val="24"/>
        </w:rPr>
        <w:t xml:space="preserve"> CC.</w:t>
      </w:r>
      <w:r w:rsidR="002E71D3">
        <w:rPr>
          <w:rFonts w:cstheme="minorHAnsi"/>
          <w:sz w:val="24"/>
          <w:szCs w:val="24"/>
        </w:rPr>
        <w:t xml:space="preserve">  Cytotoxicity is expressed as a percentage relative to the Triton-X control of three independent experiments performed in triplicate.</w:t>
      </w:r>
    </w:p>
    <w:p w:rsidR="00670488" w:rsidRPr="00383AC7" w:rsidRDefault="00670488" w:rsidP="00670488">
      <w:pPr>
        <w:spacing w:line="360" w:lineRule="auto"/>
        <w:jc w:val="both"/>
        <w:rPr>
          <w:rFonts w:cstheme="minorHAnsi"/>
          <w:sz w:val="24"/>
          <w:szCs w:val="24"/>
        </w:rPr>
      </w:pPr>
    </w:p>
    <w:sectPr w:rsidR="00670488" w:rsidRPr="00383AC7" w:rsidSect="00F0071B">
      <w:pgSz w:w="11905" w:h="16837" w:code="9"/>
      <w:pgMar w:top="1134" w:right="1134" w:bottom="1134" w:left="1134" w:header="170" w:footer="17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09088B"/>
    <w:multiLevelType w:val="multilevel"/>
    <w:tmpl w:val="B79A168E"/>
    <w:lvl w:ilvl="0">
      <w:start w:val="1"/>
      <w:numFmt w:val="decimal"/>
      <w:pStyle w:val="Heading2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84"/>
    <w:rsid w:val="000340D2"/>
    <w:rsid w:val="00071B84"/>
    <w:rsid w:val="00105139"/>
    <w:rsid w:val="0014227C"/>
    <w:rsid w:val="001910B3"/>
    <w:rsid w:val="00204ADD"/>
    <w:rsid w:val="002C7E35"/>
    <w:rsid w:val="002E71D3"/>
    <w:rsid w:val="003174EF"/>
    <w:rsid w:val="003519EC"/>
    <w:rsid w:val="003A7EDE"/>
    <w:rsid w:val="00463738"/>
    <w:rsid w:val="00480A60"/>
    <w:rsid w:val="00482C49"/>
    <w:rsid w:val="004A0D47"/>
    <w:rsid w:val="004B649D"/>
    <w:rsid w:val="004F0FC8"/>
    <w:rsid w:val="0055594F"/>
    <w:rsid w:val="00670488"/>
    <w:rsid w:val="006E564F"/>
    <w:rsid w:val="007A3590"/>
    <w:rsid w:val="00845C7A"/>
    <w:rsid w:val="008E7317"/>
    <w:rsid w:val="009274A0"/>
    <w:rsid w:val="00966962"/>
    <w:rsid w:val="009A5A58"/>
    <w:rsid w:val="009F1022"/>
    <w:rsid w:val="00AA5107"/>
    <w:rsid w:val="00C25577"/>
    <w:rsid w:val="00C71761"/>
    <w:rsid w:val="00CA51AF"/>
    <w:rsid w:val="00EA1E32"/>
    <w:rsid w:val="00EF071C"/>
    <w:rsid w:val="00EF5BA5"/>
    <w:rsid w:val="00F0071B"/>
    <w:rsid w:val="00FB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58D2C8-292B-4823-AA43-694AB1971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rial"/>
        <w:kern w:val="28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B84"/>
    <w:rPr>
      <w:rFonts w:asciiTheme="minorHAnsi" w:eastAsiaTheme="minorHAnsi" w:hAnsiTheme="minorHAnsi" w:cstheme="minorBidi"/>
      <w:kern w:val="0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71C"/>
    <w:pPr>
      <w:spacing w:before="480" w:after="0" w:line="360" w:lineRule="auto"/>
      <w:ind w:left="426" w:hanging="426"/>
      <w:contextualSpacing/>
      <w:outlineLvl w:val="0"/>
    </w:pPr>
    <w:rPr>
      <w:rFonts w:ascii="Times New Roman" w:eastAsiaTheme="majorEastAsia" w:hAnsi="Times New Roman" w:cs="Times New Roman"/>
      <w:b/>
      <w:bCs/>
      <w:kern w:val="28"/>
      <w:sz w:val="4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71C"/>
    <w:pPr>
      <w:numPr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kern w:val="28"/>
      <w:sz w:val="32"/>
      <w:szCs w:val="26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071C"/>
    <w:pPr>
      <w:spacing w:before="200" w:after="0" w:line="271" w:lineRule="auto"/>
      <w:ind w:left="567" w:hanging="567"/>
      <w:outlineLvl w:val="2"/>
    </w:pPr>
    <w:rPr>
      <w:rFonts w:asciiTheme="majorHAnsi" w:eastAsiaTheme="majorEastAsia" w:hAnsiTheme="majorHAnsi" w:cstheme="majorBidi"/>
      <w:b/>
      <w:bCs/>
      <w:kern w:val="28"/>
      <w:sz w:val="24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071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kern w:val="28"/>
      <w:sz w:val="24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071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28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71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28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71C"/>
    <w:pPr>
      <w:spacing w:after="0"/>
      <w:outlineLvl w:val="6"/>
    </w:pPr>
    <w:rPr>
      <w:rFonts w:asciiTheme="majorHAnsi" w:eastAsiaTheme="majorEastAsia" w:hAnsiTheme="majorHAnsi" w:cstheme="majorBidi"/>
      <w:i/>
      <w:iCs/>
      <w:kern w:val="28"/>
      <w:sz w:val="2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71C"/>
    <w:pPr>
      <w:spacing w:after="0"/>
      <w:outlineLvl w:val="7"/>
    </w:pPr>
    <w:rPr>
      <w:rFonts w:asciiTheme="majorHAnsi" w:eastAsiaTheme="majorEastAsia" w:hAnsiTheme="majorHAnsi" w:cstheme="majorBidi"/>
      <w:kern w:val="28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71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kern w:val="28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71C"/>
    <w:rPr>
      <w:rFonts w:ascii="Times New Roman" w:eastAsiaTheme="majorEastAsia" w:hAnsi="Times New Roman" w:cs="Times New Roman"/>
      <w:b/>
      <w:bCs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071C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071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F071C"/>
    <w:rPr>
      <w:rFonts w:asciiTheme="majorHAnsi" w:eastAsiaTheme="majorEastAsia" w:hAnsiTheme="majorHAnsi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F071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71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71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71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71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F071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F071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71C"/>
    <w:pPr>
      <w:spacing w:after="600"/>
    </w:pPr>
    <w:rPr>
      <w:rFonts w:asciiTheme="majorHAnsi" w:eastAsiaTheme="majorEastAsia" w:hAnsiTheme="majorHAnsi" w:cstheme="majorBidi"/>
      <w:i/>
      <w:iCs/>
      <w:spacing w:val="13"/>
      <w:kern w:val="28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F071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F071C"/>
    <w:rPr>
      <w:b/>
      <w:bCs/>
    </w:rPr>
  </w:style>
  <w:style w:type="character" w:styleId="Emphasis">
    <w:name w:val="Emphasis"/>
    <w:uiPriority w:val="20"/>
    <w:qFormat/>
    <w:rsid w:val="00EF071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F071C"/>
    <w:pPr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EF071C"/>
    <w:pPr>
      <w:ind w:left="720"/>
      <w:contextualSpacing/>
    </w:pPr>
    <w:rPr>
      <w:rFonts w:ascii="Times New Roman" w:eastAsia="Times New Roman" w:hAnsi="Times New Roman" w:cs="Times New Roman"/>
      <w:kern w:val="28"/>
      <w:sz w:val="20"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F071C"/>
    <w:pPr>
      <w:spacing w:before="200" w:after="0"/>
      <w:ind w:left="360" w:right="360"/>
    </w:pPr>
    <w:rPr>
      <w:rFonts w:ascii="Times New Roman" w:eastAsia="Times New Roman" w:hAnsi="Times New Roman" w:cs="Times New Roman"/>
      <w:i/>
      <w:iCs/>
      <w:kern w:val="28"/>
      <w:sz w:val="20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EF071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71C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Times New Roman" w:eastAsia="Times New Roman" w:hAnsi="Times New Roman" w:cs="Times New Roman"/>
      <w:b/>
      <w:bCs/>
      <w:i/>
      <w:iCs/>
      <w:kern w:val="28"/>
      <w:sz w:val="20"/>
      <w:szCs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71C"/>
    <w:rPr>
      <w:b/>
      <w:bCs/>
      <w:i/>
      <w:iCs/>
    </w:rPr>
  </w:style>
  <w:style w:type="character" w:styleId="SubtleEmphasis">
    <w:name w:val="Subtle Emphasis"/>
    <w:uiPriority w:val="19"/>
    <w:qFormat/>
    <w:rsid w:val="00EF071C"/>
    <w:rPr>
      <w:i/>
      <w:iCs/>
    </w:rPr>
  </w:style>
  <w:style w:type="character" w:styleId="IntenseEmphasis">
    <w:name w:val="Intense Emphasis"/>
    <w:uiPriority w:val="21"/>
    <w:qFormat/>
    <w:rsid w:val="00EF071C"/>
    <w:rPr>
      <w:b/>
      <w:bCs/>
    </w:rPr>
  </w:style>
  <w:style w:type="character" w:styleId="SubtleReference">
    <w:name w:val="Subtle Reference"/>
    <w:uiPriority w:val="31"/>
    <w:qFormat/>
    <w:rsid w:val="00EF071C"/>
    <w:rPr>
      <w:smallCaps/>
    </w:rPr>
  </w:style>
  <w:style w:type="character" w:styleId="IntenseReference">
    <w:name w:val="Intense Reference"/>
    <w:uiPriority w:val="32"/>
    <w:qFormat/>
    <w:rsid w:val="00EF071C"/>
    <w:rPr>
      <w:smallCaps/>
      <w:spacing w:val="5"/>
      <w:u w:val="single"/>
    </w:rPr>
  </w:style>
  <w:style w:type="character" w:styleId="BookTitle">
    <w:name w:val="Book Title"/>
    <w:uiPriority w:val="33"/>
    <w:qFormat/>
    <w:rsid w:val="00EF071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071C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77"/>
    <w:rPr>
      <w:rFonts w:ascii="Tahoma" w:eastAsiaTheme="minorHAnsi" w:hAnsi="Tahoma" w:cs="Tahoma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340D2"/>
  </w:style>
  <w:style w:type="paragraph" w:styleId="NormalWeb">
    <w:name w:val="Normal (Web)"/>
    <w:basedOn w:val="Normal"/>
    <w:uiPriority w:val="99"/>
    <w:semiHidden/>
    <w:unhideWhenUsed/>
    <w:rsid w:val="006704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ilhelm%20O\Desktop\In%20vitro%20Assay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5290853248511522E-2"/>
          <c:y val="4.3706947345867483E-2"/>
          <c:w val="0.84929066859275149"/>
          <c:h val="0.68015158819433286"/>
        </c:manualLayout>
      </c:layout>
      <c:barChart>
        <c:barDir val="col"/>
        <c:grouping val="clustered"/>
        <c:varyColors val="0"/>
        <c:ser>
          <c:idx val="0"/>
          <c:order val="0"/>
          <c:tx>
            <c:v>Bacteria</c:v>
          </c:tx>
          <c:spPr>
            <a:solidFill>
              <a:schemeClr val="tx1"/>
            </a:solidFill>
          </c:spPr>
          <c:invertIfNegative val="0"/>
          <c:dPt>
            <c:idx val="7"/>
            <c:invertIfNegative val="0"/>
            <c:bubble3D val="0"/>
          </c:dPt>
          <c:dPt>
            <c:idx val="8"/>
            <c:invertIfNegative val="0"/>
            <c:bubble3D val="0"/>
          </c:dPt>
          <c:dPt>
            <c:idx val="9"/>
            <c:invertIfNegative val="0"/>
            <c:bubble3D val="0"/>
          </c:dPt>
          <c:dPt>
            <c:idx val="10"/>
            <c:invertIfNegative val="0"/>
            <c:bubble3D val="0"/>
          </c:dPt>
          <c:dPt>
            <c:idx val="29"/>
            <c:invertIfNegative val="0"/>
            <c:bubble3D val="0"/>
          </c:dPt>
          <c:dPt>
            <c:idx val="30"/>
            <c:invertIfNegative val="0"/>
            <c:bubble3D val="0"/>
          </c:dPt>
          <c:dPt>
            <c:idx val="31"/>
            <c:invertIfNegative val="0"/>
            <c:bubble3D val="0"/>
          </c:dPt>
          <c:dPt>
            <c:idx val="32"/>
            <c:invertIfNegative val="0"/>
            <c:bubble3D val="0"/>
          </c:dPt>
          <c:errBars>
            <c:errBarType val="plus"/>
            <c:errValType val="cust"/>
            <c:noEndCap val="0"/>
            <c:plus>
              <c:numRef>
                <c:f>LDH!$F$2:$F$34</c:f>
                <c:numCache>
                  <c:formatCode>General</c:formatCode>
                  <c:ptCount val="33"/>
                  <c:pt idx="0">
                    <c:v>0</c:v>
                  </c:pt>
                  <c:pt idx="1">
                    <c:v>0.28069775709641898</c:v>
                  </c:pt>
                  <c:pt idx="2">
                    <c:v>1.0236012987140437</c:v>
                  </c:pt>
                  <c:pt idx="4">
                    <c:v>4.3684474740270547</c:v>
                  </c:pt>
                  <c:pt idx="5">
                    <c:v>2.3458033543374985</c:v>
                  </c:pt>
                  <c:pt idx="6">
                    <c:v>4.2844589620336695</c:v>
                  </c:pt>
                  <c:pt idx="7">
                    <c:v>5.5018077548400921</c:v>
                  </c:pt>
                  <c:pt idx="8">
                    <c:v>2.8148416178061129</c:v>
                  </c:pt>
                  <c:pt idx="9">
                    <c:v>9.1119578593081538</c:v>
                  </c:pt>
                  <c:pt idx="10">
                    <c:v>1.8629425381567817</c:v>
                  </c:pt>
                  <c:pt idx="11">
                    <c:v>4.1697345937646784</c:v>
                  </c:pt>
                  <c:pt idx="12">
                    <c:v>8.5559920523572739</c:v>
                  </c:pt>
                  <c:pt idx="13">
                    <c:v>5.7742456275854659</c:v>
                  </c:pt>
                  <c:pt idx="14">
                    <c:v>3.7543959916884164</c:v>
                  </c:pt>
                  <c:pt idx="15">
                    <c:v>6.6725807101401173</c:v>
                  </c:pt>
                  <c:pt idx="16">
                    <c:v>2.9733758359252582</c:v>
                  </c:pt>
                  <c:pt idx="17">
                    <c:v>6.8116946916454637</c:v>
                  </c:pt>
                  <c:pt idx="18">
                    <c:v>6.1595443193663408</c:v>
                  </c:pt>
                  <c:pt idx="19">
                    <c:v>4.6648794021889062</c:v>
                  </c:pt>
                  <c:pt idx="20">
                    <c:v>2.99054064231425</c:v>
                  </c:pt>
                  <c:pt idx="21">
                    <c:v>4.779016509977815</c:v>
                  </c:pt>
                  <c:pt idx="22">
                    <c:v>2.9670661029727792</c:v>
                  </c:pt>
                  <c:pt idx="23">
                    <c:v>2.9909521456387322</c:v>
                  </c:pt>
                  <c:pt idx="24">
                    <c:v>3.2603501693437895</c:v>
                  </c:pt>
                  <c:pt idx="25">
                    <c:v>8.3210081789685315</c:v>
                  </c:pt>
                  <c:pt idx="26">
                    <c:v>6.3059648183132904</c:v>
                  </c:pt>
                  <c:pt idx="27">
                    <c:v>3.0999999999999974</c:v>
                  </c:pt>
                  <c:pt idx="28">
                    <c:v>5.4506880299646605</c:v>
                  </c:pt>
                  <c:pt idx="30">
                    <c:v>3.4968870464697477</c:v>
                  </c:pt>
                  <c:pt idx="31">
                    <c:v>0.93192247880638035</c:v>
                  </c:pt>
                  <c:pt idx="32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LDH!$A$2:$A$34</c:f>
              <c:strCache>
                <c:ptCount val="33"/>
                <c:pt idx="0">
                  <c:v>Cells only</c:v>
                </c:pt>
                <c:pt idx="1">
                  <c:v>6850</c:v>
                </c:pt>
                <c:pt idx="2">
                  <c:v>TM300</c:v>
                </c:pt>
                <c:pt idx="4">
                  <c:v>THW146 (22:22)</c:v>
                </c:pt>
                <c:pt idx="5">
                  <c:v>THW393 (22:22)</c:v>
                </c:pt>
                <c:pt idx="6">
                  <c:v>THW38 (1865:30)</c:v>
                </c:pt>
                <c:pt idx="7">
                  <c:v>THW382 (36:30)</c:v>
                </c:pt>
                <c:pt idx="8">
                  <c:v>THW65 (1862:8)</c:v>
                </c:pt>
                <c:pt idx="9">
                  <c:v>THW70 (612:8)</c:v>
                </c:pt>
                <c:pt idx="10">
                  <c:v>THW262 (612:8)</c:v>
                </c:pt>
                <c:pt idx="11">
                  <c:v>THW273 (612:8)</c:v>
                </c:pt>
                <c:pt idx="12">
                  <c:v>THW93 (612:8)</c:v>
                </c:pt>
                <c:pt idx="13">
                  <c:v>THW271 (8:8)</c:v>
                </c:pt>
                <c:pt idx="14">
                  <c:v>THW195 (8:8)</c:v>
                </c:pt>
                <c:pt idx="15">
                  <c:v>THW81 (239:8)</c:v>
                </c:pt>
                <c:pt idx="16">
                  <c:v>THW99 (239:8)</c:v>
                </c:pt>
                <c:pt idx="17">
                  <c:v>THW122 (15:15)</c:v>
                </c:pt>
                <c:pt idx="18">
                  <c:v>THW412 (1:15)</c:v>
                </c:pt>
                <c:pt idx="19">
                  <c:v>THW224 (188:15)</c:v>
                </c:pt>
                <c:pt idx="20">
                  <c:v>THW17 (1863:5)</c:v>
                </c:pt>
                <c:pt idx="21">
                  <c:v>THW235 (1864:5)</c:v>
                </c:pt>
                <c:pt idx="22">
                  <c:v>THW264 (5:5)</c:v>
                </c:pt>
                <c:pt idx="23">
                  <c:v>THW356 (45:45)</c:v>
                </c:pt>
                <c:pt idx="24">
                  <c:v>THW64 (6:6)</c:v>
                </c:pt>
                <c:pt idx="25">
                  <c:v>THW366 (121:121)</c:v>
                </c:pt>
                <c:pt idx="26">
                  <c:v>THW368 (12:12)</c:v>
                </c:pt>
                <c:pt idx="27">
                  <c:v>THW241 (97:97)</c:v>
                </c:pt>
                <c:pt idx="28">
                  <c:v>THW255 (88:88)</c:v>
                </c:pt>
                <c:pt idx="30">
                  <c:v>1µM Staurosporine</c:v>
                </c:pt>
                <c:pt idx="31">
                  <c:v>10µM Staurosporine</c:v>
                </c:pt>
                <c:pt idx="32">
                  <c:v>1% Triton-X</c:v>
                </c:pt>
              </c:strCache>
            </c:strRef>
          </c:cat>
          <c:val>
            <c:numRef>
              <c:f>LDH!$E$2:$E$34</c:f>
              <c:numCache>
                <c:formatCode>General</c:formatCode>
                <c:ptCount val="33"/>
                <c:pt idx="0">
                  <c:v>0</c:v>
                </c:pt>
                <c:pt idx="1">
                  <c:v>76.282389864492572</c:v>
                </c:pt>
                <c:pt idx="2">
                  <c:v>8.9650573011978398</c:v>
                </c:pt>
                <c:pt idx="4">
                  <c:v>65.566666666666677</c:v>
                </c:pt>
                <c:pt idx="5">
                  <c:v>80.613227782701344</c:v>
                </c:pt>
                <c:pt idx="6">
                  <c:v>72.417007749021522</c:v>
                </c:pt>
                <c:pt idx="7">
                  <c:v>61.658201867480777</c:v>
                </c:pt>
                <c:pt idx="8">
                  <c:v>60.93333333333333</c:v>
                </c:pt>
                <c:pt idx="9">
                  <c:v>91.222146789368665</c:v>
                </c:pt>
                <c:pt idx="10">
                  <c:v>71.72343657653964</c:v>
                </c:pt>
                <c:pt idx="11">
                  <c:v>76.908521631770995</c:v>
                </c:pt>
                <c:pt idx="12">
                  <c:v>50.05</c:v>
                </c:pt>
                <c:pt idx="13">
                  <c:v>71.085947045475507</c:v>
                </c:pt>
                <c:pt idx="14">
                  <c:v>63.057114881611966</c:v>
                </c:pt>
                <c:pt idx="15">
                  <c:v>52.033333333333331</c:v>
                </c:pt>
                <c:pt idx="16">
                  <c:v>45.566698604681875</c:v>
                </c:pt>
                <c:pt idx="17">
                  <c:v>58.213780696853085</c:v>
                </c:pt>
                <c:pt idx="18">
                  <c:v>87.593831350819869</c:v>
                </c:pt>
                <c:pt idx="19">
                  <c:v>67.71859826205656</c:v>
                </c:pt>
                <c:pt idx="20">
                  <c:v>49.433333333333337</c:v>
                </c:pt>
                <c:pt idx="21">
                  <c:v>57.7003338439049</c:v>
                </c:pt>
                <c:pt idx="22">
                  <c:v>34.061219541844949</c:v>
                </c:pt>
                <c:pt idx="23">
                  <c:v>80.684028145771535</c:v>
                </c:pt>
                <c:pt idx="24">
                  <c:v>52.856126157526461</c:v>
                </c:pt>
                <c:pt idx="25">
                  <c:v>39.966536954743546</c:v>
                </c:pt>
                <c:pt idx="26">
                  <c:v>59.560407743574515</c:v>
                </c:pt>
                <c:pt idx="27">
                  <c:v>64.5</c:v>
                </c:pt>
                <c:pt idx="28">
                  <c:v>94.300000000000011</c:v>
                </c:pt>
                <c:pt idx="30">
                  <c:v>33.889474362214322</c:v>
                </c:pt>
                <c:pt idx="31">
                  <c:v>71.689282025715002</c:v>
                </c:pt>
                <c:pt idx="32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643149456"/>
        <c:axId val="-1643138032"/>
      </c:barChart>
      <c:catAx>
        <c:axId val="-1643149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Strain</a:t>
                </a:r>
              </a:p>
            </c:rich>
          </c:tx>
          <c:layout>
            <c:manualLayout>
              <c:xMode val="edge"/>
              <c:yMode val="edge"/>
              <c:x val="0.47403833453064481"/>
              <c:y val="0.93821067354446797"/>
            </c:manualLayout>
          </c:layout>
          <c:overlay val="0"/>
        </c:title>
        <c:numFmt formatCode="General" sourceLinked="0"/>
        <c:majorTickMark val="none"/>
        <c:minorTickMark val="none"/>
        <c:tickLblPos val="low"/>
        <c:txPr>
          <a:bodyPr rot="-3600000" vert="horz"/>
          <a:lstStyle/>
          <a:p>
            <a:pPr>
              <a:defRPr sz="800" b="1"/>
            </a:pPr>
            <a:endParaRPr lang="de-DE"/>
          </a:p>
        </c:txPr>
        <c:crossAx val="-1643138032"/>
        <c:crosses val="autoZero"/>
        <c:auto val="0"/>
        <c:lblAlgn val="ctr"/>
        <c:lblOffset val="100"/>
        <c:noMultiLvlLbl val="0"/>
      </c:catAx>
      <c:valAx>
        <c:axId val="-16431380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 Cytotoxicity (relative to 1% Triton-X)</a:t>
                </a:r>
              </a:p>
            </c:rich>
          </c:tx>
          <c:layout>
            <c:manualLayout>
              <c:xMode val="edge"/>
              <c:yMode val="edge"/>
              <c:x val="3.0262301055887786E-3"/>
              <c:y val="0.119013605442176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de-DE"/>
          </a:p>
        </c:txPr>
        <c:crossAx val="-16431494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9</Words>
  <Characters>472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helm</dc:creator>
  <cp:lastModifiedBy>Wilhelm O</cp:lastModifiedBy>
  <cp:revision>2</cp:revision>
  <dcterms:created xsi:type="dcterms:W3CDTF">2014-05-04T12:09:00Z</dcterms:created>
  <dcterms:modified xsi:type="dcterms:W3CDTF">2014-05-04T12:09:00Z</dcterms:modified>
</cp:coreProperties>
</file>